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17632C" w14:textId="77777777" w:rsidR="000C0B8E" w:rsidRPr="00DB58E5" w:rsidRDefault="000C0B8E" w:rsidP="000C0B8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2</w:t>
      </w:r>
      <w:r w:rsidRPr="00DB58E5">
        <w:rPr>
          <w:rFonts w:ascii="Times New Roman" w:hAnsi="Times New Roman" w:cs="Times New Roman" w:hint="eastAsia"/>
          <w:sz w:val="24"/>
          <w:szCs w:val="24"/>
        </w:rPr>
        <w:t xml:space="preserve"> Table. Related gene data of </w:t>
      </w:r>
      <w:proofErr w:type="gramStart"/>
      <w:r w:rsidRPr="00DB58E5">
        <w:rPr>
          <w:rFonts w:ascii="Times New Roman" w:hAnsi="Times New Roman" w:cs="Times New Roman" w:hint="eastAsia"/>
          <w:sz w:val="24"/>
          <w:szCs w:val="24"/>
        </w:rPr>
        <w:t>high risk</w:t>
      </w:r>
      <w:proofErr w:type="gramEnd"/>
      <w:r w:rsidRPr="00DB58E5">
        <w:rPr>
          <w:rFonts w:ascii="Times New Roman" w:hAnsi="Times New Roman" w:cs="Times New Roman" w:hint="eastAsia"/>
          <w:sz w:val="24"/>
          <w:szCs w:val="24"/>
        </w:rPr>
        <w:t xml:space="preserve"> coupl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9449" w:type="dxa"/>
        <w:jc w:val="center"/>
        <w:tblLook w:val="04A0" w:firstRow="1" w:lastRow="0" w:firstColumn="1" w:lastColumn="0" w:noHBand="0" w:noVBand="1"/>
      </w:tblPr>
      <w:tblGrid>
        <w:gridCol w:w="1977"/>
        <w:gridCol w:w="1310"/>
        <w:gridCol w:w="4786"/>
        <w:gridCol w:w="1376"/>
      </w:tblGrid>
      <w:tr w:rsidR="000C0B8E" w:rsidRPr="00DB58E5" w14:paraId="6A53D528" w14:textId="77777777" w:rsidTr="00F76A29">
        <w:trPr>
          <w:trHeight w:val="560"/>
          <w:jc w:val="center"/>
        </w:trPr>
        <w:tc>
          <w:tcPr>
            <w:tcW w:w="1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2447C27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t-risk couples ID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5BD6F5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e</w:t>
            </w:r>
          </w:p>
        </w:tc>
        <w:tc>
          <w:tcPr>
            <w:tcW w:w="47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525956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lated Di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DB58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ase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039F40A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Mode of inheritance </w:t>
            </w:r>
          </w:p>
        </w:tc>
      </w:tr>
      <w:tr w:rsidR="000C0B8E" w:rsidRPr="00DB58E5" w14:paraId="5597DE5C" w14:textId="77777777" w:rsidTr="00F76A29">
        <w:trPr>
          <w:trHeight w:val="560"/>
          <w:jc w:val="center"/>
        </w:trPr>
        <w:tc>
          <w:tcPr>
            <w:tcW w:w="197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56235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355CB4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B2</w:t>
            </w:r>
          </w:p>
        </w:tc>
        <w:tc>
          <w:tcPr>
            <w:tcW w:w="47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3229E0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eafness, autosomal recessive 1A </w:t>
            </w: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Smith-Lemli-Opitz syndrome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7D50F7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4F9F0F29" w14:textId="77777777" w:rsidTr="00F76A29">
        <w:trPr>
          <w:trHeight w:val="560"/>
          <w:jc w:val="center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A45F7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AE6B3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B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1564A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aka myopathy</w:t>
            </w: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Deafness, autosomal recessive 1A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838FE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056DBD7A" w14:textId="77777777" w:rsidTr="00F76A29">
        <w:trPr>
          <w:trHeight w:val="310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57C27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898FE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B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22449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eafness, autosomal recessive 1A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6E075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0C8A838F" w14:textId="77777777" w:rsidTr="00F76A29">
        <w:trPr>
          <w:trHeight w:val="310"/>
          <w:jc w:val="center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AA40C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43913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B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E6A24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eafness, autosomal recessive 1A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AB18F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1E57EF9C" w14:textId="77777777" w:rsidTr="00F76A29">
        <w:trPr>
          <w:trHeight w:val="570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5B8CD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F5E9F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B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DE4E8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ethylmalonic aciduria and homocystinuria, 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blC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ype </w:t>
            </w: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Deafness, autosomal recessive 1A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38EBF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5AEA5B2E" w14:textId="77777777" w:rsidTr="00F76A29">
        <w:trPr>
          <w:trHeight w:val="860"/>
          <w:jc w:val="center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FEC52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9C58D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B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CA22B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physeal dysplasia, multiple, 4/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hondrogenesis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b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/Atelosteogenesis, type II/Diastrophic dysplasia </w:t>
            </w: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Deafness, autosomal recessive 1A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60D55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238DB2F8" w14:textId="77777777" w:rsidTr="00F76A29">
        <w:trPr>
          <w:trHeight w:val="1120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8E3BA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5459E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B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C795D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yskeratosis congenita, autosomal recessive 5 Carnitine deficiency, systemic primary Citrullinemia</w:t>
            </w: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Deafness, autosomal recessive 1A </w:t>
            </w: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Niemann-Pick disease, type C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8E31E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0245B6FC" w14:textId="77777777" w:rsidTr="00F76A29">
        <w:trPr>
          <w:trHeight w:val="310"/>
          <w:jc w:val="center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788FF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F5B41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B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CA46D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eafness, autosomal recessive 1A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CE54E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3B07BA55" w14:textId="77777777" w:rsidTr="00F76A29">
        <w:trPr>
          <w:trHeight w:val="840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98643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09256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B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A9722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drenal hyperplasia, congenital, due to 21-hydroxylase deficiency </w:t>
            </w: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Deafness, autosomal recessive 1A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49512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414AD17E" w14:textId="77777777" w:rsidTr="00F76A29">
        <w:trPr>
          <w:trHeight w:val="310"/>
          <w:jc w:val="center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42187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6F8EF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B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8A7D7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eafness, autosomal recessive 1A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BB3BB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0E9532C6" w14:textId="77777777" w:rsidTr="00F76A29">
        <w:trPr>
          <w:trHeight w:val="560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3B054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07364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B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773F4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afness, autosomal recessive 1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8536D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0F97017B" w14:textId="77777777" w:rsidTr="00F76A29">
        <w:trPr>
          <w:trHeight w:val="310"/>
          <w:jc w:val="center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995ED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94DDC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B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CC392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afness, autosomal recessive 1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778EE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4F5E23C9" w14:textId="77777777" w:rsidTr="00F76A29">
        <w:trPr>
          <w:trHeight w:val="310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075F2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9897A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B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BC885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afness, autosomal recessive 1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83676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38648538" w14:textId="77777777" w:rsidTr="00F76A29">
        <w:trPr>
          <w:trHeight w:val="560"/>
          <w:jc w:val="center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FA478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57040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B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02D3A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afness, autosomal recessive 1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3EC13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35454235" w14:textId="77777777" w:rsidTr="00F76A29">
        <w:trPr>
          <w:trHeight w:val="570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799FA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ABD1F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B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63C08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afness, autosomal recessive 1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9DCB7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79CB2B28" w14:textId="77777777" w:rsidTr="00F76A29">
        <w:trPr>
          <w:trHeight w:val="860"/>
          <w:jc w:val="center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9AA0B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D4A14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B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FB22F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afness, autosomal recessive 1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3BBE0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2C72B554" w14:textId="77777777" w:rsidTr="00F76A29">
        <w:trPr>
          <w:trHeight w:val="560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392E0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639DE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B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6F714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afness, autosomal recessive 1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1ADBC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1D76669E" w14:textId="77777777" w:rsidTr="00F76A29">
        <w:trPr>
          <w:trHeight w:val="310"/>
          <w:jc w:val="center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31B8D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4C75D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B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11E24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afness, autosomal recessive 1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E1F5F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316B1EC3" w14:textId="77777777" w:rsidTr="00F76A29">
        <w:trPr>
          <w:trHeight w:val="560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B6C7A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D5D30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B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CBE40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afness, autosomal recessive 1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B5F7E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76C4F660" w14:textId="77777777" w:rsidTr="00F76A29">
        <w:trPr>
          <w:trHeight w:val="560"/>
          <w:jc w:val="center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7D9B1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7625B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B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539D0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afness, autosomal recessive 1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7CB09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2EDC48B0" w14:textId="77777777" w:rsidTr="00F76A29">
        <w:trPr>
          <w:trHeight w:val="310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CC678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6E4B4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B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091A7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afness, autosomal recessive 1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0795A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67BC5022" w14:textId="77777777" w:rsidTr="00F76A29">
        <w:trPr>
          <w:trHeight w:val="310"/>
          <w:jc w:val="center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D5D5B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34898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B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4D593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afness, autosomal recessive 1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220AD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1D939B1B" w14:textId="77777777" w:rsidTr="00F76A29">
        <w:trPr>
          <w:trHeight w:val="310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B0689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69BF9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B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A7002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afness, autosomal recessive 1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7BA52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60E81E3F" w14:textId="77777777" w:rsidTr="00F76A29">
        <w:trPr>
          <w:trHeight w:val="310"/>
          <w:jc w:val="center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220F1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6A37E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B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AE428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afness, autosomal recessive 1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F7BAB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61556F68" w14:textId="77777777" w:rsidTr="00F76A29">
        <w:trPr>
          <w:trHeight w:val="310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D4089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1A5F5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B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867D8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afness, autosomal recessive 1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49A05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41B7F7AE" w14:textId="77777777" w:rsidTr="00F76A29">
        <w:trPr>
          <w:trHeight w:val="310"/>
          <w:jc w:val="center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FCE76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04AFF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B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A1971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afness, autosomal recessive 1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EC0D1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40839774" w14:textId="77777777" w:rsidTr="00F76A29">
        <w:trPr>
          <w:trHeight w:val="310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59B50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42261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B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7C6AB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afness, autosomal recessive 1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D6976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5237125B" w14:textId="77777777" w:rsidTr="00F76A29">
        <w:trPr>
          <w:trHeight w:val="310"/>
          <w:jc w:val="center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610D7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0B775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B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AFBEA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afness, autosomal recessive 1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F15E1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5C6E1640" w14:textId="77777777" w:rsidTr="00F76A29">
        <w:trPr>
          <w:trHeight w:val="310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8210D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8AA18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B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2214E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afness, autosomal recessive 1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464DB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75EA04E5" w14:textId="77777777" w:rsidTr="00F76A29">
        <w:trPr>
          <w:trHeight w:val="310"/>
          <w:jc w:val="center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87649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E8A9E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B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87670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afness, autosomal recessive 1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47283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7BD91030" w14:textId="77777777" w:rsidTr="00F76A29">
        <w:trPr>
          <w:trHeight w:val="560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AC864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68044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B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385AB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afness, autosomal recessive 1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BF094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6E86CAB6" w14:textId="77777777" w:rsidTr="00F76A29">
        <w:trPr>
          <w:trHeight w:val="310"/>
          <w:jc w:val="center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F0B01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61215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B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09EF9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afness, autosomal recessive 1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F8D26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215C6920" w14:textId="77777777" w:rsidTr="00F76A29">
        <w:trPr>
          <w:trHeight w:val="310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B9523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544A4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B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73B1F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afness, autosomal recessive 1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3CB55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331EA3A3" w14:textId="77777777" w:rsidTr="00F76A29">
        <w:trPr>
          <w:trHeight w:val="310"/>
          <w:jc w:val="center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9C42B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793C4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B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CA0A5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afness, autosomal recessive 1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B96A3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24EA1AB2" w14:textId="77777777" w:rsidTr="00F76A29">
        <w:trPr>
          <w:trHeight w:val="560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87570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E1FA1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8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04A71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emophilia A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49A8F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</w:tr>
      <w:tr w:rsidR="000C0B8E" w:rsidRPr="00DB58E5" w14:paraId="402956D7" w14:textId="77777777" w:rsidTr="00F76A29">
        <w:trPr>
          <w:trHeight w:val="310"/>
          <w:jc w:val="center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EE1BA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665DB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E2866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0A07A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</w:tr>
      <w:tr w:rsidR="000C0B8E" w:rsidRPr="00DB58E5" w14:paraId="7F427323" w14:textId="77777777" w:rsidTr="00F76A29">
        <w:trPr>
          <w:trHeight w:val="560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54CE0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2EDE4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8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D065D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emophilia A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A0303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</w:tr>
      <w:tr w:rsidR="000C0B8E" w:rsidRPr="00DB58E5" w14:paraId="42A40D08" w14:textId="77777777" w:rsidTr="00F76A29">
        <w:trPr>
          <w:trHeight w:val="310"/>
          <w:jc w:val="center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7F908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9705C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86C10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6785B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</w:tr>
      <w:tr w:rsidR="000C0B8E" w:rsidRPr="00DB58E5" w14:paraId="76FEC4E8" w14:textId="77777777" w:rsidTr="00F76A29">
        <w:trPr>
          <w:trHeight w:val="310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4BACF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F54F1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6PD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A6ECC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molytic anemia, G6PD deficien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992B9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</w:tr>
      <w:tr w:rsidR="000C0B8E" w:rsidRPr="00DB58E5" w14:paraId="4B005AE9" w14:textId="77777777" w:rsidTr="00F76A29">
        <w:trPr>
          <w:trHeight w:val="840"/>
          <w:jc w:val="center"/>
        </w:trPr>
        <w:tc>
          <w:tcPr>
            <w:tcW w:w="197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6D4E24F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FFAA513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478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D9BA277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tochondrial DNA depletion syndrome 4A (Alpers type)/Mitochondrial DNA depletion syndrome 4B (MNGIE type)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6B4A3E5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</w:tr>
      <w:tr w:rsidR="000C0B8E" w:rsidRPr="00DB58E5" w14:paraId="6031C24C" w14:textId="77777777" w:rsidTr="00F76A29">
        <w:trPr>
          <w:trHeight w:val="310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C8ADD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8218A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6PD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BA27F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molytic anemia, G6PD deficien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5A32D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</w:tr>
      <w:tr w:rsidR="000C0B8E" w:rsidRPr="00DB58E5" w14:paraId="4BD17A6D" w14:textId="77777777" w:rsidTr="00F76A29">
        <w:trPr>
          <w:trHeight w:val="60"/>
          <w:jc w:val="center"/>
        </w:trPr>
        <w:tc>
          <w:tcPr>
            <w:tcW w:w="197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FF7CC5A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067845F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478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E4DE4BC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lport syndrome 2, autosomal recessive 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D4CF14A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</w:tr>
      <w:tr w:rsidR="000C0B8E" w:rsidRPr="00DB58E5" w14:paraId="61CBB564" w14:textId="77777777" w:rsidTr="00F76A29">
        <w:trPr>
          <w:trHeight w:val="840"/>
          <w:jc w:val="center"/>
        </w:trPr>
        <w:tc>
          <w:tcPr>
            <w:tcW w:w="1977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E527992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D0EA4EF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F1</w:t>
            </w:r>
          </w:p>
        </w:tc>
        <w:tc>
          <w:tcPr>
            <w:tcW w:w="478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5DA6F4B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eafness, autosomal recessive 4, with enlarged vestibular aqueduct </w:t>
            </w: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Hemophagocytic lymphohistiocytosis, familial, 2 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7EC5D80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77EB2A71" w14:textId="77777777" w:rsidTr="00F76A29">
        <w:trPr>
          <w:trHeight w:val="570"/>
          <w:jc w:val="center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A9884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9DBF7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F1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86EAB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emophagocytic lymphohistiocytosis, familial, 2 </w:t>
            </w: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Deafness, autosomal recessive 1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A6B17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4FC9243B" w14:textId="77777777" w:rsidTr="00F76A29">
        <w:trPr>
          <w:trHeight w:val="310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83022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B3E3B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B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F018D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afness, autosomal recessive 1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B46D5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62AFA473" w14:textId="77777777" w:rsidTr="00F76A29">
        <w:trPr>
          <w:trHeight w:val="860"/>
          <w:jc w:val="center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FD6E1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361B6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B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85337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Wilson disease </w:t>
            </w: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Nephrotic syndrome, type 1 </w:t>
            </w: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Deafness, autosomal recessive 1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D457D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2DF99880" w14:textId="77777777" w:rsidTr="00F76A29">
        <w:trPr>
          <w:trHeight w:val="1120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4BA08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167BF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PHS1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5F5FC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rabbe disease</w:t>
            </w: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Hyperornithinemia-hyperammonemia-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mocitrullinemia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yndrome</w:t>
            </w: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Nephrotic syndrome, type 1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A9818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5AAFC2E2" w14:textId="77777777" w:rsidTr="00F76A29">
        <w:trPr>
          <w:trHeight w:val="310"/>
          <w:jc w:val="center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C40CA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E5A7F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PHS1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2C786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ephrotic syndrome, type 1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D5697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0EFC3513" w14:textId="77777777" w:rsidTr="00F76A29">
        <w:trPr>
          <w:trHeight w:val="310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444C0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E3BC4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25A13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782A7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itrullinemia, type II, neonatal-onset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C2035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78C8E2F7" w14:textId="77777777" w:rsidTr="00F76A29">
        <w:trPr>
          <w:trHeight w:val="310"/>
          <w:jc w:val="center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CC6A2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D368E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25A13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2A93E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itrullinemia, type II, neonatal-onset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3B08D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0C51B955" w14:textId="77777777" w:rsidTr="00F76A29">
        <w:trPr>
          <w:trHeight w:val="310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82473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B4065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PC1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23CC1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iemann-Pick disease, type C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19EB2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46BC2355" w14:textId="77777777" w:rsidTr="00F76A29">
        <w:trPr>
          <w:trHeight w:val="840"/>
          <w:jc w:val="center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F9ADE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4F7D6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PC1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4A7A1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rigler-Najjar syndrome, type I/Crigler-Najjar syndrome, type II </w:t>
            </w: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Niemann-Pick disease, type C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FB1FD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3B55478D" w14:textId="77777777" w:rsidTr="00F76A29">
        <w:trPr>
          <w:trHeight w:val="310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4475A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20882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B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D41A3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afness, autosomal recessive 1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BDEF5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1CAC51DA" w14:textId="77777777" w:rsidTr="00F76A29">
        <w:trPr>
          <w:trHeight w:val="570"/>
          <w:jc w:val="center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6D173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E11D5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B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EBED2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afness, autosomal recessive 1A</w:t>
            </w: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Glycogen storage disease </w:t>
            </w: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a</w:t>
            </w:r>
            <w:proofErr w:type="spellEnd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B38BC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7B57F2BF" w14:textId="77777777" w:rsidTr="00F76A29">
        <w:trPr>
          <w:trHeight w:val="860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CCB99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B7749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22A5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C0908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afness, autosomal recessive 1A</w:t>
            </w: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Carnitine deficiency, systemic primary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345C2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7B29B525" w14:textId="77777777" w:rsidTr="00F76A29">
        <w:trPr>
          <w:trHeight w:val="310"/>
          <w:jc w:val="center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89054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5EBF6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22A5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A298A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arnitine deficiency, systemic primary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85FA2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12CBB159" w14:textId="77777777" w:rsidTr="00F76A29">
        <w:trPr>
          <w:trHeight w:val="860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750D8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52072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22A5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A952B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afness, autosomal recessive 1A</w:t>
            </w: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Carnitine deficiency, systemic primary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99811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2DAF9C92" w14:textId="77777777" w:rsidTr="00F76A29">
        <w:trPr>
          <w:trHeight w:val="570"/>
          <w:jc w:val="center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F6FC3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F49CF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22A5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F45FF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arnitine deficiency, systemic primary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CF92A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09449A11" w14:textId="77777777" w:rsidTr="00F76A29">
        <w:trPr>
          <w:trHeight w:val="620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65E7C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3A5E6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GT1A1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01CC9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rigler-Najjar syndrome, type I/Crigler-Najjar syndrome, type II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CEF4A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3465B34B" w14:textId="77777777" w:rsidTr="00F76A29">
        <w:trPr>
          <w:trHeight w:val="620"/>
          <w:jc w:val="center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729C9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AD2EC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GT1A1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A657A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rigler-Najjar syndrome, type I/Crigler-Najjar syndrome, type II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3C693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40F2DD4D" w14:textId="77777777" w:rsidTr="00F76A29">
        <w:trPr>
          <w:trHeight w:val="620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C1F6F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EC156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GT1A1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BDC2E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rigler-Najjar syndrome, type I/Crigler-Najjar syndrome, type II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AA5AF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3F1C75FA" w14:textId="77777777" w:rsidTr="00F76A29">
        <w:trPr>
          <w:trHeight w:val="620"/>
          <w:jc w:val="center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0ABB0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75B2D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GT1A1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197D3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rigler-Najjar syndrome, type I/Crigler-Najjar syndrome, type II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A68A0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</w:tr>
      <w:tr w:rsidR="000C0B8E" w:rsidRPr="00DB58E5" w14:paraId="23BD3B1C" w14:textId="77777777" w:rsidTr="00F76A29">
        <w:trPr>
          <w:trHeight w:val="310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6C5F9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5A63E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AR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768A0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AR syndrom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57C45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</w:tr>
      <w:tr w:rsidR="000C0B8E" w:rsidRPr="00DB58E5" w14:paraId="70617207" w14:textId="77777777" w:rsidTr="00F76A29">
        <w:trPr>
          <w:trHeight w:val="310"/>
          <w:jc w:val="center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1650F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EB9A8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52744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02F40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</w:tr>
      <w:tr w:rsidR="000C0B8E" w:rsidRPr="00DB58E5" w14:paraId="7E4D760B" w14:textId="77777777" w:rsidTr="00F76A29">
        <w:trPr>
          <w:trHeight w:val="310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07731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98E5C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AR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7270E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AR syndrom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21071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</w:tr>
      <w:tr w:rsidR="000C0B8E" w:rsidRPr="00DB58E5" w14:paraId="777D17BA" w14:textId="77777777" w:rsidTr="00F76A29">
        <w:trPr>
          <w:trHeight w:val="310"/>
          <w:jc w:val="center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690A3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7ABBD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42224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E8691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</w:tr>
      <w:tr w:rsidR="000C0B8E" w:rsidRPr="00DB58E5" w14:paraId="3A188DD5" w14:textId="77777777" w:rsidTr="00F76A29">
        <w:trPr>
          <w:trHeight w:val="310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43D79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70B05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AR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EA445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AR syndrom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0C2A9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</w:tr>
      <w:tr w:rsidR="000C0B8E" w:rsidRPr="00DB58E5" w14:paraId="485C3E45" w14:textId="77777777" w:rsidTr="00F76A29">
        <w:trPr>
          <w:trHeight w:val="310"/>
          <w:jc w:val="center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6064F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CEE0D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52B0A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0C897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</w:tr>
      <w:tr w:rsidR="000C0B8E" w:rsidRPr="00DB58E5" w14:paraId="5E1EF95D" w14:textId="77777777" w:rsidTr="00F76A29">
        <w:trPr>
          <w:trHeight w:val="570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DA8BF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F6C66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CRL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E43B1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e syndrome/Dent disease 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7D7CF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</w:tr>
      <w:tr w:rsidR="000C0B8E" w:rsidRPr="00DB58E5" w14:paraId="30DF4DFA" w14:textId="77777777" w:rsidTr="00F76A29">
        <w:trPr>
          <w:trHeight w:val="570"/>
          <w:jc w:val="center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14477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C87B5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F1BF8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0E49D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</w:tr>
      <w:tr w:rsidR="000C0B8E" w:rsidRPr="00DB58E5" w14:paraId="18586E56" w14:textId="77777777" w:rsidTr="00F76A29">
        <w:trPr>
          <w:trHeight w:val="310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F3BBA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30220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MD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537E8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uchenne muscular dystrophy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E8531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</w:tr>
      <w:tr w:rsidR="000C0B8E" w:rsidRPr="00DB58E5" w14:paraId="32748330" w14:textId="77777777" w:rsidTr="00F76A29">
        <w:trPr>
          <w:trHeight w:val="310"/>
          <w:jc w:val="center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DA24D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81B45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B01DA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2F598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</w:tr>
      <w:tr w:rsidR="000C0B8E" w:rsidRPr="00DB58E5" w14:paraId="2AF75370" w14:textId="77777777" w:rsidTr="00F76A29">
        <w:trPr>
          <w:trHeight w:val="570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9A067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B72B3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MD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C0A5A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uchenne muscular dystrophy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609EB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</w:tr>
      <w:tr w:rsidR="000C0B8E" w:rsidRPr="00DB58E5" w14:paraId="1F92C176" w14:textId="77777777" w:rsidTr="00F76A29">
        <w:trPr>
          <w:trHeight w:val="310"/>
          <w:jc w:val="center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8CC12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9CD52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68328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24A22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</w:tr>
      <w:tr w:rsidR="000C0B8E" w:rsidRPr="00DB58E5" w14:paraId="628F0BC2" w14:textId="77777777" w:rsidTr="00F76A29">
        <w:trPr>
          <w:trHeight w:val="620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48DCD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0EBAF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MR1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E55DE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Fragile X syndrome/Fragile X tremor/ataxia syndrome/Premature ovarian failure 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0EF74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</w:tr>
      <w:tr w:rsidR="000C0B8E" w:rsidRPr="00DB58E5" w14:paraId="6B39EA65" w14:textId="77777777" w:rsidTr="00F76A29">
        <w:trPr>
          <w:trHeight w:val="310"/>
          <w:jc w:val="center"/>
        </w:trPr>
        <w:tc>
          <w:tcPr>
            <w:tcW w:w="197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4C2EA6B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4A7D5A6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478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5BC25C9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E0259BF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</w:tr>
      <w:tr w:rsidR="000C0B8E" w:rsidRPr="00DB58E5" w14:paraId="5ADDE518" w14:textId="77777777" w:rsidTr="00F76A29">
        <w:trPr>
          <w:trHeight w:val="620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22831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CB140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MR1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8A8BD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Fragile X syndrome/Fragile X tremor/ataxia syndrome/Premature ovarian failure 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E0EE2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</w:tr>
      <w:tr w:rsidR="000C0B8E" w:rsidRPr="00DB58E5" w14:paraId="6E2D5B35" w14:textId="77777777" w:rsidTr="00F76A29">
        <w:trPr>
          <w:trHeight w:val="310"/>
          <w:jc w:val="center"/>
        </w:trPr>
        <w:tc>
          <w:tcPr>
            <w:tcW w:w="197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DAAA044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5D2FC4F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478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A2657F6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C095C78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</w:tr>
      <w:tr w:rsidR="000C0B8E" w:rsidRPr="00DB58E5" w14:paraId="11C954BB" w14:textId="77777777" w:rsidTr="00F76A29">
        <w:trPr>
          <w:trHeight w:val="620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0E482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4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B2A90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MR1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CC042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Fragile X syndrome/Fragile X tremor/ataxia syndrome/Premature ovarian failure 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89E2F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</w:tr>
      <w:tr w:rsidR="000C0B8E" w:rsidRPr="00DB58E5" w14:paraId="091A6463" w14:textId="77777777" w:rsidTr="00F76A29">
        <w:trPr>
          <w:trHeight w:val="570"/>
          <w:jc w:val="center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453BC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D5047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D8CBB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CD313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</w:tr>
      <w:tr w:rsidR="000C0B8E" w:rsidRPr="00DB58E5" w14:paraId="0A85AE9F" w14:textId="77777777" w:rsidTr="00F76A29">
        <w:trPr>
          <w:trHeight w:val="620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9CD54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70587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MR1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BE91A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Fragile X syndrome/Fragile X tremor/ataxia syndrome/Premature ovarian failure 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A7B37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</w:tr>
      <w:tr w:rsidR="000C0B8E" w:rsidRPr="00DB58E5" w14:paraId="74ECD2A3" w14:textId="77777777" w:rsidTr="00F76A29">
        <w:trPr>
          <w:trHeight w:val="570"/>
          <w:jc w:val="center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8C1BC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D1713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AFC36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A61F6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</w:tr>
      <w:tr w:rsidR="000C0B8E" w:rsidRPr="00DB58E5" w14:paraId="64BA8064" w14:textId="77777777" w:rsidTr="00F76A29">
        <w:trPr>
          <w:trHeight w:val="620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9A0DD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D1C9E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MR1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FCD8A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Fragile X syndrome/Fragile X tremor/ataxia syndrome/Premature ovarian failure 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CEF70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</w:tr>
      <w:tr w:rsidR="000C0B8E" w:rsidRPr="00DB58E5" w14:paraId="36F7CC6B" w14:textId="77777777" w:rsidTr="00F76A29">
        <w:trPr>
          <w:trHeight w:val="310"/>
          <w:jc w:val="center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C5AF6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A7904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16CA4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18F6B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</w:tr>
      <w:tr w:rsidR="000C0B8E" w:rsidRPr="00DB58E5" w14:paraId="27EA0E1A" w14:textId="77777777" w:rsidTr="00F76A29">
        <w:trPr>
          <w:trHeight w:val="620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A08D3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16C55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MR1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5BF04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Fragile X syndrome/Fragile X tremor/ataxia syndrome/Premature ovarian failure 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DB088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</w:tr>
      <w:tr w:rsidR="000C0B8E" w:rsidRPr="00DB58E5" w14:paraId="29597799" w14:textId="77777777" w:rsidTr="00F76A29">
        <w:trPr>
          <w:trHeight w:val="310"/>
          <w:jc w:val="center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BB3DD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01CDE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06CF5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0B3AB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</w:tr>
      <w:tr w:rsidR="000C0B8E" w:rsidRPr="00DB58E5" w14:paraId="23325572" w14:textId="77777777" w:rsidTr="00F76A29">
        <w:trPr>
          <w:trHeight w:val="620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DDF34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8B7B1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MR1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BC70F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Fragile X syndrome/Fragile X tremor/ataxia syndrome/Premature ovarian failure 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06869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</w:tr>
      <w:tr w:rsidR="000C0B8E" w:rsidRPr="00DB58E5" w14:paraId="0FC03BF8" w14:textId="77777777" w:rsidTr="00F76A29">
        <w:trPr>
          <w:trHeight w:val="310"/>
          <w:jc w:val="center"/>
        </w:trPr>
        <w:tc>
          <w:tcPr>
            <w:tcW w:w="197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D04ACF6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76C3C33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478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E4E3A68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A23855F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</w:tr>
      <w:tr w:rsidR="000C0B8E" w:rsidRPr="00DB58E5" w14:paraId="18446880" w14:textId="77777777" w:rsidTr="00F76A29">
        <w:trPr>
          <w:trHeight w:val="620"/>
          <w:jc w:val="center"/>
        </w:trPr>
        <w:tc>
          <w:tcPr>
            <w:tcW w:w="19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C9643F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7A5D8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MR1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22AF4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Fragile X syndrome/Fragile X tremor/ataxia syndrome/Premature ovarian failure 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6CA86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</w:tr>
      <w:tr w:rsidR="000C0B8E" w:rsidRPr="00DB58E5" w14:paraId="0596A591" w14:textId="77777777" w:rsidTr="00F76A29">
        <w:trPr>
          <w:trHeight w:val="310"/>
          <w:jc w:val="center"/>
        </w:trPr>
        <w:tc>
          <w:tcPr>
            <w:tcW w:w="197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69A6AF" w14:textId="77777777" w:rsidR="000C0B8E" w:rsidRPr="00DB58E5" w:rsidRDefault="000C0B8E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72C332E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47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5B460F9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F91491" w14:textId="77777777" w:rsidR="000C0B8E" w:rsidRPr="00DB58E5" w:rsidRDefault="000C0B8E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LR</w:t>
            </w:r>
          </w:p>
        </w:tc>
      </w:tr>
    </w:tbl>
    <w:p w14:paraId="7F5A6990" w14:textId="77777777" w:rsidR="000C0B8E" w:rsidRPr="00DB58E5" w:rsidRDefault="000C0B8E" w:rsidP="000C0B8E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  <w:sectPr w:rsidR="000C0B8E" w:rsidRPr="00DB58E5" w:rsidSect="000C0B8E">
          <w:pgSz w:w="11906" w:h="16838" w:code="9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E2B0E8E" w14:textId="77777777" w:rsidR="00AA3BD1" w:rsidRDefault="00AA3BD1">
      <w:pPr>
        <w:rPr>
          <w:rFonts w:hint="eastAsia"/>
        </w:rPr>
      </w:pPr>
    </w:p>
    <w:sectPr w:rsidR="00AA3B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44C365" w14:textId="77777777" w:rsidR="003747C1" w:rsidRDefault="003747C1" w:rsidP="00681880">
      <w:pPr>
        <w:rPr>
          <w:rFonts w:hint="eastAsia"/>
        </w:rPr>
      </w:pPr>
      <w:r>
        <w:separator/>
      </w:r>
    </w:p>
  </w:endnote>
  <w:endnote w:type="continuationSeparator" w:id="0">
    <w:p w14:paraId="18A7AE92" w14:textId="77777777" w:rsidR="003747C1" w:rsidRDefault="003747C1" w:rsidP="0068188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936E84" w14:textId="77777777" w:rsidR="003747C1" w:rsidRDefault="003747C1" w:rsidP="00681880">
      <w:pPr>
        <w:rPr>
          <w:rFonts w:hint="eastAsia"/>
        </w:rPr>
      </w:pPr>
      <w:r>
        <w:separator/>
      </w:r>
    </w:p>
  </w:footnote>
  <w:footnote w:type="continuationSeparator" w:id="0">
    <w:p w14:paraId="21B1358F" w14:textId="77777777" w:rsidR="003747C1" w:rsidRDefault="003747C1" w:rsidP="0068188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2FF"/>
    <w:rsid w:val="000C0B8E"/>
    <w:rsid w:val="003747C1"/>
    <w:rsid w:val="00387FF0"/>
    <w:rsid w:val="00524D78"/>
    <w:rsid w:val="00544506"/>
    <w:rsid w:val="00681880"/>
    <w:rsid w:val="00AA3BD1"/>
    <w:rsid w:val="00C7279F"/>
    <w:rsid w:val="00CF5A97"/>
    <w:rsid w:val="00D92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0A1073"/>
  <w15:chartTrackingRefBased/>
  <w15:docId w15:val="{0229C9E0-6CCA-44DF-B39A-5FC6D4387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0B8E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D922F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922F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922F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922F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922F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922F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922F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922F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922F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922F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922F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922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922F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922F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922F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922F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922F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922F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922F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922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922F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922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922F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D922F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922FF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D922F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922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D922F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922F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81880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8188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81880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818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25</Words>
  <Characters>4226</Characters>
  <Application>Microsoft Office Word</Application>
  <DocSecurity>0</DocSecurity>
  <Lines>603</Lines>
  <Paragraphs>495</Paragraphs>
  <ScaleCrop>false</ScaleCrop>
  <Company/>
  <LinksUpToDate>false</LinksUpToDate>
  <CharactersWithSpaces>4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u Yang</dc:creator>
  <cp:keywords/>
  <dc:description/>
  <cp:lastModifiedBy>Yulu Yang</cp:lastModifiedBy>
  <cp:revision>3</cp:revision>
  <dcterms:created xsi:type="dcterms:W3CDTF">2026-01-07T15:15:00Z</dcterms:created>
  <dcterms:modified xsi:type="dcterms:W3CDTF">2026-01-07T15:16:00Z</dcterms:modified>
</cp:coreProperties>
</file>